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71411" w14:textId="77777777" w:rsidR="00257079" w:rsidRPr="002D40D0" w:rsidRDefault="00C54A90">
      <w:pPr>
        <w:spacing w:line="360" w:lineRule="auto"/>
        <w:jc w:val="center"/>
        <w:rPr>
          <w:rFonts w:ascii="Times New Roman" w:hAnsi="Times New Roman" w:cs="Times New Roman"/>
          <w:bCs/>
          <w:lang w:val="en-US"/>
        </w:rPr>
      </w:pPr>
      <w:r w:rsidRPr="002D40D0">
        <w:rPr>
          <w:rFonts w:ascii="Times New Roman" w:hAnsi="Times New Roman" w:cs="Times New Roman"/>
          <w:bCs/>
          <w:lang w:val="en-US"/>
        </w:rPr>
        <w:t>Supplemental tables for</w:t>
      </w:r>
    </w:p>
    <w:p w14:paraId="036D0EDD" w14:textId="77777777" w:rsidR="00257079" w:rsidRPr="002D40D0" w:rsidRDefault="00257079">
      <w:pPr>
        <w:pStyle w:val="ab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ind w:right="998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p w14:paraId="09DFD7E1" w14:textId="77777777" w:rsidR="00257079" w:rsidRPr="002D40D0" w:rsidRDefault="00C54A90">
      <w:pPr>
        <w:pStyle w:val="ab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40D0">
        <w:rPr>
          <w:rFonts w:ascii="Times New Roman" w:hAnsi="Times New Roman" w:cs="Times New Roman"/>
          <w:b/>
          <w:color w:val="000000" w:themeColor="text1"/>
          <w:lang w:val="en-US"/>
        </w:rPr>
        <w:t>Supplemental Table 1: Antibody information in Western blot</w:t>
      </w:r>
    </w:p>
    <w:tbl>
      <w:tblPr>
        <w:tblW w:w="97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5245"/>
        <w:gridCol w:w="2126"/>
      </w:tblGrid>
      <w:tr w:rsidR="00257079" w:rsidRPr="002D40D0" w14:paraId="6B107F8A" w14:textId="77777777">
        <w:trPr>
          <w:trHeight w:val="413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990ED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en-US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lang w:eastAsia="en-US"/>
              </w:rPr>
              <w:t>Name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9CB29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 xml:space="preserve">Catalogue number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3AF7F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Dilution factor</w:t>
            </w:r>
          </w:p>
        </w:tc>
      </w:tr>
      <w:tr w:rsidR="00257079" w:rsidRPr="002D40D0" w14:paraId="48F44DAA" w14:textId="77777777">
        <w:trPr>
          <w:trHeight w:val="41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2F9BA41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Drp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16B49D2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Abcam, #</w:t>
            </w:r>
            <w:r w:rsidRPr="002D40D0">
              <w:rPr>
                <w:rFonts w:ascii="Times New Roman" w:hAnsi="Times New Roman" w:cs="Times New Roman"/>
              </w:rPr>
              <w:t>ab1842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FBE105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</w:tr>
      <w:tr w:rsidR="00257079" w:rsidRPr="002D40D0" w14:paraId="4C47B193" w14:textId="77777777">
        <w:trPr>
          <w:trHeight w:val="431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F544C38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</w:rPr>
              <w:t>Fis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FFCFBE7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Abcam, #ab</w:t>
            </w:r>
            <w:r w:rsidRPr="002D40D0">
              <w:rPr>
                <w:rFonts w:ascii="Times New Roman" w:hAnsi="Times New Roman" w:cs="Times New Roman"/>
              </w:rPr>
              <w:t>1568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58948C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</w:tr>
      <w:tr w:rsidR="00257079" w:rsidRPr="002D40D0" w14:paraId="05B22C37" w14:textId="77777777">
        <w:trPr>
          <w:trHeight w:val="41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57431C3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</w:rPr>
              <w:t>Mfn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5A5EC1F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Abcam, #ab</w:t>
            </w:r>
            <w:r w:rsidRPr="002D40D0">
              <w:rPr>
                <w:rFonts w:ascii="Times New Roman" w:hAnsi="Times New Roman" w:cs="Times New Roman"/>
              </w:rPr>
              <w:t>1247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60127D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</w:tr>
      <w:tr w:rsidR="00257079" w:rsidRPr="002D40D0" w14:paraId="74041CC8" w14:textId="77777777">
        <w:trPr>
          <w:trHeight w:val="41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F56F58D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</w:rPr>
              <w:t>Opa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616E535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Abcam, #ab</w:t>
            </w:r>
            <w:r w:rsidRPr="002D40D0">
              <w:rPr>
                <w:rFonts w:ascii="Times New Roman" w:hAnsi="Times New Roman" w:cs="Times New Roman"/>
              </w:rPr>
              <w:t>423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640AEE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</w:tr>
      <w:tr w:rsidR="00257079" w:rsidRPr="002D40D0" w14:paraId="4FBC2097" w14:textId="77777777">
        <w:trPr>
          <w:trHeight w:val="41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CD11A11" w14:textId="0AF6D3CF" w:rsidR="00257079" w:rsidRPr="002D40D0" w:rsidRDefault="002D40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α-tubuli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CE1F04A" w14:textId="4A125E0B" w:rsidR="00257079" w:rsidRPr="002D40D0" w:rsidRDefault="002D40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Cell Signaling Technology, #</w:t>
            </w:r>
            <w:r w:rsidRPr="002D40D0">
              <w:rPr>
                <w:rFonts w:ascii="Times New Roman" w:hAnsi="Times New Roman" w:cs="Times New Roman"/>
              </w:rPr>
              <w:t>21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CC3939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</w:tr>
      <w:tr w:rsidR="00257079" w:rsidRPr="002D40D0" w14:paraId="6DBE728C" w14:textId="77777777">
        <w:trPr>
          <w:trHeight w:val="35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F3B155F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</w:rPr>
              <w:t>Tom2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8AFD985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Abcam, #ab</w:t>
            </w:r>
            <w:r w:rsidRPr="002D40D0">
              <w:rPr>
                <w:rFonts w:ascii="Times New Roman" w:hAnsi="Times New Roman" w:cs="Times New Roman"/>
              </w:rPr>
              <w:t>1867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388E79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</w:tr>
      <w:tr w:rsidR="00257079" w:rsidRPr="002D40D0" w14:paraId="475A0344" w14:textId="77777777">
        <w:trPr>
          <w:trHeight w:val="41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E3D66B6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</w:rPr>
              <w:t>PHB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49A25B7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Cell Signaling Technology, #</w:t>
            </w:r>
            <w:r w:rsidRPr="002D40D0">
              <w:rPr>
                <w:rFonts w:ascii="Times New Roman" w:hAnsi="Times New Roman" w:cs="Times New Roman"/>
              </w:rPr>
              <w:t>140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A5AFE7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</w:tr>
      <w:tr w:rsidR="00257079" w:rsidRPr="002D40D0" w14:paraId="6D97042E" w14:textId="77777777">
        <w:trPr>
          <w:trHeight w:val="41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33C1314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D40D0">
              <w:rPr>
                <w:rFonts w:ascii="Times New Roman" w:hAnsi="Times New Roman" w:cs="Times New Roman"/>
              </w:rPr>
              <w:t>T</w:t>
            </w:r>
            <w:proofErr w:type="spellStart"/>
            <w:r w:rsidRPr="002D40D0">
              <w:rPr>
                <w:rFonts w:ascii="Times New Roman" w:hAnsi="Times New Roman" w:cs="Times New Roman"/>
                <w:lang w:val="en-US"/>
              </w:rPr>
              <w:t>nT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2B4DC22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Abcam, #ab</w:t>
            </w:r>
            <w:r w:rsidRPr="002D40D0">
              <w:rPr>
                <w:rFonts w:ascii="Times New Roman" w:hAnsi="Times New Roman" w:cs="Times New Roman"/>
              </w:rPr>
              <w:t>82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6DAD1D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</w:tr>
      <w:tr w:rsidR="00257079" w:rsidRPr="002D40D0" w14:paraId="5A74486E" w14:textId="77777777">
        <w:trPr>
          <w:trHeight w:val="41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5883FF6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D40D0">
              <w:rPr>
                <w:rFonts w:ascii="Times New Roman" w:hAnsi="Times New Roman" w:cs="Times New Roman"/>
              </w:rPr>
              <w:t>G</w:t>
            </w:r>
            <w:r w:rsidRPr="002D40D0">
              <w:rPr>
                <w:rFonts w:ascii="Times New Roman" w:hAnsi="Times New Roman" w:cs="Times New Roman"/>
                <w:lang w:val="en-US"/>
              </w:rPr>
              <w:t>r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70AA5E5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Abcam, #ab253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8B20C1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</w:tr>
      <w:tr w:rsidR="00257079" w:rsidRPr="002D40D0" w14:paraId="33553F85" w14:textId="77777777">
        <w:trPr>
          <w:trHeight w:val="41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A0B8644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D40D0">
              <w:rPr>
                <w:rFonts w:ascii="Times New Roman" w:hAnsi="Times New Roman" w:cs="Times New Roman"/>
              </w:rPr>
              <w:t>P</w:t>
            </w:r>
            <w:r w:rsidRPr="002D40D0">
              <w:rPr>
                <w:rFonts w:ascii="Times New Roman" w:hAnsi="Times New Roman" w:cs="Times New Roman"/>
                <w:lang w:val="en-US"/>
              </w:rPr>
              <w:t>KM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72AC487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Abcam, #ab1377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C26979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</w:tr>
      <w:tr w:rsidR="00257079" w:rsidRPr="002D40D0" w14:paraId="096B66BD" w14:textId="77777777">
        <w:trPr>
          <w:trHeight w:val="41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8728ED5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D40D0">
              <w:rPr>
                <w:rFonts w:ascii="Times New Roman" w:hAnsi="Times New Roman" w:cs="Times New Roman"/>
              </w:rPr>
              <w:t>Ba</w:t>
            </w:r>
            <w:r w:rsidRPr="002D40D0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DDE6017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Abcam, #ab31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191C9C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</w:tr>
      <w:tr w:rsidR="00257079" w:rsidRPr="002D40D0" w14:paraId="75043AC0" w14:textId="77777777">
        <w:trPr>
          <w:trHeight w:val="41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85120DF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D40D0">
              <w:rPr>
                <w:rFonts w:ascii="Times New Roman" w:hAnsi="Times New Roman" w:cs="Times New Roman"/>
                <w:lang w:val="en-US"/>
              </w:rPr>
              <w:t>LC3II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B66FE66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Abcam, #ab1928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3A84C5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</w:tr>
      <w:tr w:rsidR="00257079" w:rsidRPr="002D40D0" w14:paraId="30FCE019" w14:textId="77777777">
        <w:trPr>
          <w:trHeight w:val="41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E4ED900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D40D0">
              <w:rPr>
                <w:rFonts w:ascii="Times New Roman" w:hAnsi="Times New Roman" w:cs="Times New Roman"/>
              </w:rPr>
              <w:t>P</w:t>
            </w:r>
            <w:r w:rsidRPr="002D40D0">
              <w:rPr>
                <w:rFonts w:ascii="Times New Roman" w:hAnsi="Times New Roman" w:cs="Times New Roman"/>
                <w:lang w:val="en-US"/>
              </w:rPr>
              <w:t>GC1α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1E7BB93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Abcam, #ab1918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13E9CA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</w:tr>
      <w:tr w:rsidR="00257079" w:rsidRPr="002D40D0" w14:paraId="6EFF455E" w14:textId="77777777">
        <w:trPr>
          <w:trHeight w:val="41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02DE044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D40D0">
              <w:rPr>
                <w:rFonts w:ascii="Times New Roman" w:hAnsi="Times New Roman" w:cs="Times New Roman"/>
              </w:rPr>
              <w:t>PHB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B0191F5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Abcam, #ab757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492437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</w:tr>
      <w:tr w:rsidR="00257079" w:rsidRPr="002D40D0" w14:paraId="3F0DDDDD" w14:textId="77777777">
        <w:trPr>
          <w:trHeight w:val="41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2151CDC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D40D0">
              <w:rPr>
                <w:rFonts w:ascii="Times New Roman" w:hAnsi="Times New Roman" w:cs="Times New Roman"/>
              </w:rPr>
              <w:t>Myosi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F010B8D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Abcam, #ab2544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24DBB7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</w:tr>
      <w:tr w:rsidR="00257079" w:rsidRPr="002D40D0" w14:paraId="22535CDC" w14:textId="77777777">
        <w:trPr>
          <w:trHeight w:val="41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2052DB9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D40D0">
              <w:rPr>
                <w:rFonts w:ascii="Times New Roman" w:hAnsi="Times New Roman" w:cs="Times New Roman"/>
              </w:rPr>
              <w:t>P</w:t>
            </w:r>
            <w:proofErr w:type="spellStart"/>
            <w:r w:rsidRPr="002D40D0">
              <w:rPr>
                <w:rFonts w:ascii="Times New Roman" w:hAnsi="Times New Roman" w:cs="Times New Roman"/>
                <w:lang w:val="en-US"/>
              </w:rPr>
              <w:t>arkin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BB7BBCA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Abcam, #ab779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AC2D52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</w:tr>
      <w:tr w:rsidR="00257079" w:rsidRPr="002D40D0" w14:paraId="7E4E1D1D" w14:textId="77777777">
        <w:trPr>
          <w:trHeight w:val="41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31E34FE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D40D0">
              <w:rPr>
                <w:rFonts w:ascii="Times New Roman" w:hAnsi="Times New Roman" w:cs="Times New Roman"/>
                <w:lang w:val="en-US"/>
              </w:rPr>
              <w:t>Bcl-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8E3F9A5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Abcam, #ab1828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ED1512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</w:tr>
      <w:tr w:rsidR="00257079" w:rsidRPr="002D40D0" w14:paraId="76F93CB4" w14:textId="77777777">
        <w:trPr>
          <w:trHeight w:val="41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5BFEFFA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D40D0">
              <w:rPr>
                <w:rFonts w:ascii="Times New Roman" w:hAnsi="Times New Roman" w:cs="Times New Roman"/>
                <w:lang w:val="en-US"/>
              </w:rPr>
              <w:t>Beclin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F6608D5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Abcam, #ab2076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6DCA5E" w14:textId="77777777" w:rsidR="00257079" w:rsidRPr="002D40D0" w:rsidRDefault="00C54A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</w:tr>
      <w:tr w:rsidR="00006EE4" w:rsidRPr="002D40D0" w14:paraId="0A1AF03D" w14:textId="77777777">
        <w:trPr>
          <w:trHeight w:val="413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ACD4F" w14:textId="77777777" w:rsidR="00006EE4" w:rsidRPr="002D40D0" w:rsidRDefault="00006E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33CB9" w14:textId="77777777" w:rsidR="00006EE4" w:rsidRPr="002D40D0" w:rsidRDefault="00006E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D43B3" w14:textId="77777777" w:rsidR="00006EE4" w:rsidRPr="002D40D0" w:rsidRDefault="00006E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67F0F34" w14:textId="77777777" w:rsidR="00257079" w:rsidRPr="002D40D0" w:rsidRDefault="00257079">
      <w:pPr>
        <w:rPr>
          <w:rFonts w:ascii="Times New Roman" w:hAnsi="Times New Roman" w:cs="Times New Roman"/>
          <w:color w:val="000000" w:themeColor="text1"/>
        </w:rPr>
      </w:pPr>
    </w:p>
    <w:p w14:paraId="13771CD4" w14:textId="77777777" w:rsidR="00257079" w:rsidRPr="002D40D0" w:rsidRDefault="00257079">
      <w:pPr>
        <w:rPr>
          <w:rFonts w:ascii="Times New Roman" w:hAnsi="Times New Roman" w:cs="Times New Roman"/>
          <w:color w:val="000000" w:themeColor="text1"/>
        </w:rPr>
      </w:pPr>
    </w:p>
    <w:p w14:paraId="5B99A9CF" w14:textId="77777777" w:rsidR="00257079" w:rsidRPr="002D40D0" w:rsidRDefault="00C54A90">
      <w:pPr>
        <w:rPr>
          <w:rFonts w:ascii="Times New Roman" w:hAnsi="Times New Roman" w:cs="Times New Roman"/>
          <w:color w:val="000000" w:themeColor="text1"/>
          <w:lang w:val="en-US"/>
        </w:rPr>
      </w:pPr>
      <w:r w:rsidRPr="002D40D0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l Table 2: Primers for qPCR </w:t>
      </w:r>
    </w:p>
    <w:p w14:paraId="31145E44" w14:textId="77777777" w:rsidR="00257079" w:rsidRPr="002D40D0" w:rsidRDefault="00257079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571180A" w14:textId="77777777" w:rsidR="00257079" w:rsidRPr="002D40D0" w:rsidRDefault="00257079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10353" w:type="dxa"/>
        <w:tblInd w:w="-5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1"/>
        <w:gridCol w:w="4810"/>
        <w:gridCol w:w="4474"/>
        <w:gridCol w:w="48"/>
      </w:tblGrid>
      <w:tr w:rsidR="00257079" w:rsidRPr="002D40D0" w14:paraId="61F82D68" w14:textId="77777777">
        <w:trPr>
          <w:gridAfter w:val="1"/>
          <w:wAfter w:w="49" w:type="dxa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42076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ne</w:t>
            </w: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E06D7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ward Prime</w:t>
            </w:r>
          </w:p>
        </w:tc>
        <w:tc>
          <w:tcPr>
            <w:tcW w:w="4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933E1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verse Prime</w:t>
            </w:r>
          </w:p>
        </w:tc>
      </w:tr>
      <w:tr w:rsidR="00257079" w:rsidRPr="002D40D0" w14:paraId="5CEDCC1B" w14:textId="77777777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2D37D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  <w:t>Pgc1α</w:t>
            </w: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81AAE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</w:t>
            </w:r>
            <w:r w:rsidRPr="002D40D0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CGGAAATCATATCCAACCAG</w:t>
            </w: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46EDC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</w:t>
            </w:r>
            <w:r w:rsidRPr="002D40D0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TGAGGACCGCTAGCAAGTTTG</w:t>
            </w: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</w:tc>
      </w:tr>
      <w:tr w:rsidR="00257079" w:rsidRPr="002D40D0" w14:paraId="4C24A54C" w14:textId="7777777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BC0E03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Nrf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</w:tcPr>
          <w:p w14:paraId="2E7259A4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</w:t>
            </w:r>
            <w:r w:rsidRPr="002D40D0">
              <w:rPr>
                <w:rFonts w:ascii="Times New Roman" w:eastAsia="宋体" w:hAnsi="Times New Roman" w:cs="Times New Roman"/>
                <w:color w:val="212121"/>
                <w:sz w:val="21"/>
                <w:szCs w:val="21"/>
                <w:shd w:val="clear" w:color="auto" w:fill="FFFFFF"/>
              </w:rPr>
              <w:t>CCTCGCTGGAAAAAGAAGTG</w:t>
            </w: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5A62B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</w:t>
            </w:r>
            <w:r w:rsidRPr="002D40D0">
              <w:rPr>
                <w:rFonts w:ascii="Times New Roman" w:eastAsia="宋体" w:hAnsi="Times New Roman" w:cs="Times New Roman"/>
                <w:color w:val="212121"/>
                <w:sz w:val="21"/>
                <w:szCs w:val="21"/>
                <w:shd w:val="clear" w:color="auto" w:fill="FFFFFF"/>
              </w:rPr>
              <w:t>GGAGAGGATGCTGCTGAAAG</w:t>
            </w: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</w:tc>
      </w:tr>
      <w:tr w:rsidR="00257079" w:rsidRPr="002D40D0" w14:paraId="5BC0A73F" w14:textId="7777777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E6412E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fam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</w:tcPr>
          <w:p w14:paraId="005F631F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rPr>
                <w:rFonts w:ascii="Times New Roman" w:eastAsia="黑体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</w:t>
            </w:r>
            <w:r w:rsidRPr="002D40D0">
              <w:rPr>
                <w:rFonts w:ascii="Times New Roman" w:eastAsia="黑体" w:hAnsi="Times New Roman" w:cs="Times New Roman"/>
                <w:color w:val="000000" w:themeColor="text1"/>
                <w:sz w:val="21"/>
                <w:szCs w:val="21"/>
              </w:rPr>
              <w:t>GGCGAATTCCTCGAGGCCACCATG</w:t>
            </w:r>
          </w:p>
          <w:p w14:paraId="666A54D5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eastAsia="黑体" w:hAnsi="Times New Roman" w:cs="Times New Roman"/>
                <w:color w:val="000000" w:themeColor="text1"/>
                <w:sz w:val="21"/>
                <w:szCs w:val="21"/>
              </w:rPr>
              <w:t>GCGCTGTTCCGGGGAATGT</w:t>
            </w: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54E8B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</w:t>
            </w:r>
            <w:r w:rsidRPr="002D40D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D40D0">
              <w:rPr>
                <w:rFonts w:ascii="Times New Roman" w:eastAsia="黑体" w:hAnsi="Times New Roman" w:cs="Times New Roman"/>
                <w:color w:val="000000" w:themeColor="text1"/>
                <w:sz w:val="21"/>
                <w:szCs w:val="21"/>
              </w:rPr>
              <w:t>CATACGCGTATGCTCAGAGATGTC</w:t>
            </w:r>
          </w:p>
          <w:p w14:paraId="35E2E038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eastAsia="黑体" w:hAnsi="Times New Roman" w:cs="Times New Roman"/>
                <w:color w:val="000000" w:themeColor="text1"/>
                <w:sz w:val="21"/>
                <w:szCs w:val="21"/>
              </w:rPr>
              <w:t xml:space="preserve">TCCGGATCGT </w:t>
            </w: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</w:tc>
      </w:tr>
      <w:tr w:rsidR="00257079" w:rsidRPr="002D40D0" w14:paraId="6FA027B7" w14:textId="7777777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DD131A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apdh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</w:tcPr>
          <w:p w14:paraId="24327F8C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</w:t>
            </w:r>
            <w:r w:rsidRPr="002D40D0">
              <w:rPr>
                <w:rFonts w:ascii="Times New Roman" w:eastAsia="黑体" w:hAnsi="Times New Roman" w:cs="Times New Roman"/>
                <w:color w:val="000000" w:themeColor="text1"/>
                <w:sz w:val="21"/>
                <w:szCs w:val="21"/>
              </w:rPr>
              <w:t>ACGGCAAATTCAACGGCACAGTCA</w:t>
            </w: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3F30E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</w:t>
            </w:r>
            <w:r w:rsidRPr="002D40D0">
              <w:rPr>
                <w:rFonts w:ascii="Times New Roman" w:eastAsia="黑体" w:hAnsi="Times New Roman" w:cs="Times New Roman"/>
                <w:color w:val="000000" w:themeColor="text1"/>
                <w:sz w:val="21"/>
                <w:szCs w:val="21"/>
              </w:rPr>
              <w:t>TGGGGGCATCGGCAGAAGG</w:t>
            </w: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</w:tc>
      </w:tr>
      <w:tr w:rsidR="00257079" w:rsidRPr="002D40D0" w14:paraId="492ECF5B" w14:textId="7777777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208A31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Mmp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</w:tcPr>
          <w:p w14:paraId="71627D99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CCATCGATTAGAAGCAGGAGGACCCGA-3′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943E6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GGACTAGTTGGCTAACGCTGCCTTTG-3′</w:t>
            </w:r>
          </w:p>
        </w:tc>
      </w:tr>
      <w:tr w:rsidR="00257079" w:rsidRPr="002D40D0" w14:paraId="5301E408" w14:textId="7777777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D5B91E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Phb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</w:tcPr>
          <w:p w14:paraId="592B6C51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AGCAGGAACAGCACAGAAGA-3′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75702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CGGAGCTTGATATAGCCAGGAT-3′</w:t>
            </w:r>
          </w:p>
        </w:tc>
      </w:tr>
      <w:tr w:rsidR="00257079" w:rsidRPr="002D40D0" w14:paraId="1893FB05" w14:textId="7777777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95EDF0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2D40D0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Atf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</w:tcPr>
          <w:p w14:paraId="34D5BA4C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</w:t>
            </w:r>
            <w:r w:rsidRPr="002D40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CCGCTCACACCGTCTCT</w:t>
            </w: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8D299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</w:t>
            </w:r>
            <w:r w:rsidRPr="002D40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AGGCGAAGGTGGAGGAC</w:t>
            </w: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</w:tc>
      </w:tr>
      <w:tr w:rsidR="00257079" w:rsidRPr="002D40D0" w14:paraId="09DD7E2E" w14:textId="7777777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11B494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2D40D0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LonP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</w:tcPr>
          <w:p w14:paraId="4249495D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</w:t>
            </w:r>
            <w:r w:rsidRPr="002D40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GTTGAGAATGTAGCCCATGA</w:t>
            </w: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04616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</w:t>
            </w:r>
            <w:r w:rsidRPr="002D40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GATGATATCCCGAATGGTC</w:t>
            </w: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</w:tc>
      </w:tr>
      <w:tr w:rsidR="00257079" w:rsidRPr="002D40D0" w14:paraId="364190F4" w14:textId="7777777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3E696E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2D40D0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lastRenderedPageBreak/>
              <w:t>Pkm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</w:tcPr>
          <w:p w14:paraId="225F55B6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GTCTGGAGAAACAGCCAAGG-3′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7FC29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CGGAGTTCCTCGAATAGCTG-3′</w:t>
            </w:r>
          </w:p>
        </w:tc>
      </w:tr>
      <w:tr w:rsidR="00257079" w:rsidRPr="002D40D0" w14:paraId="464E09CF" w14:textId="7777777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62B53D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2D40D0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Mcp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</w:tcPr>
          <w:p w14:paraId="41CF9B69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5'-GGATGGATTGCACAGCCATT-3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9D21A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5'-GCGCCGACTCAGAGGTGT-3'</w:t>
            </w:r>
          </w:p>
        </w:tc>
      </w:tr>
      <w:tr w:rsidR="00257079" w:rsidRPr="002D40D0" w14:paraId="3FCC25E1" w14:textId="7777777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DB2649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2D40D0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nfα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</w:tcPr>
          <w:p w14:paraId="0458A16E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5'-AGATGGAGCAACCTAAGGTC-3'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5A372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</w:rPr>
              <w:t>5'-GCAGACCTCGCTGTTCTAGC-3'</w:t>
            </w:r>
          </w:p>
        </w:tc>
      </w:tr>
      <w:tr w:rsidR="00257079" w:rsidRPr="002D40D0" w14:paraId="38DF7BEC" w14:textId="7777777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D5FDEF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2D40D0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ClpP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</w:tcPr>
          <w:p w14:paraId="4D7B8175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</w:t>
            </w:r>
            <w:r w:rsidRPr="002D40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CAGACATCGCCATCCA</w:t>
            </w: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231DC" w14:textId="77777777" w:rsidR="00257079" w:rsidRPr="00006EE4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06E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</w:t>
            </w:r>
            <w:r w:rsidRPr="00006E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CCCTCTCCATTGCTGACTC</w:t>
            </w:r>
            <w:r w:rsidRPr="00006E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</w:tc>
      </w:tr>
      <w:tr w:rsidR="00257079" w:rsidRPr="002D40D0" w14:paraId="7F7E2E4F" w14:textId="7777777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A1CCA5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2D40D0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Co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</w:tcPr>
          <w:p w14:paraId="0A34D3D3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</w:t>
            </w:r>
            <w:r w:rsidRPr="002D40D0">
              <w:rPr>
                <w:rFonts w:ascii="Times New Roman" w:hAnsi="Times New Roman" w:cs="Times New Roman"/>
                <w:color w:val="000000" w:themeColor="text1"/>
              </w:rPr>
              <w:t>TGCTAGCCGCAGGCATTAC</w:t>
            </w: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EFF20" w14:textId="77777777" w:rsidR="00257079" w:rsidRPr="00006EE4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06E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</w:t>
            </w:r>
            <w:r w:rsidRPr="00006EE4">
              <w:rPr>
                <w:rFonts w:ascii="Times New Roman" w:hAnsi="Times New Roman" w:cs="Times New Roman"/>
                <w:color w:val="000000" w:themeColor="text1"/>
              </w:rPr>
              <w:t>GGGTGCCCAAAGAATCAGAAC</w:t>
            </w:r>
            <w:r w:rsidRPr="00006E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</w:tc>
      </w:tr>
      <w:tr w:rsidR="00257079" w:rsidRPr="002D40D0" w14:paraId="5CF626F6" w14:textId="77777777" w:rsidTr="00006EE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C39C0A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2D40D0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D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</w:tcPr>
          <w:p w14:paraId="3945F18B" w14:textId="77777777" w:rsidR="00257079" w:rsidRPr="002D40D0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</w:t>
            </w:r>
            <w:r w:rsidRPr="002D40D0">
              <w:rPr>
                <w:rFonts w:ascii="Times New Roman" w:hAnsi="Times New Roman" w:cs="Times New Roman"/>
                <w:lang w:val="pt-PT"/>
              </w:rPr>
              <w:t>CGGCTCCTTCTCCCTACAA</w:t>
            </w:r>
            <w:r w:rsidRPr="002D40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02707" w14:textId="77777777" w:rsidR="00257079" w:rsidRPr="00006EE4" w:rsidRDefault="00C54A90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006E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′-</w:t>
            </w:r>
            <w:r w:rsidRPr="00006EE4">
              <w:rPr>
                <w:rFonts w:ascii="Times New Roman" w:hAnsi="Times New Roman" w:cs="Times New Roman"/>
                <w:color w:val="000000" w:themeColor="text1"/>
                <w:lang w:val="fr-FR"/>
              </w:rPr>
              <w:t>ATGGTCCTGCGGCGTATT</w:t>
            </w:r>
            <w:r w:rsidRPr="00006E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′</w:t>
            </w:r>
          </w:p>
        </w:tc>
      </w:tr>
      <w:tr w:rsidR="00006EE4" w:rsidRPr="002D40D0" w14:paraId="1D58D66B" w14:textId="77777777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CD49C" w14:textId="60364B37" w:rsidR="00006EE4" w:rsidRPr="002D40D0" w:rsidRDefault="00006EE4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006EE4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DUFV1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53A9E" w14:textId="4E188F54" w:rsidR="00006EE4" w:rsidRPr="002D40D0" w:rsidRDefault="00006EE4" w:rsidP="00006EE4">
            <w:pPr>
              <w:pStyle w:val="ab"/>
              <w:tabs>
                <w:tab w:val="left" w:pos="1260"/>
              </w:tabs>
              <w:snapToGrid w:val="0"/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006E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'- CTTCCCCACTGGCCTCAAG-3'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67FFD" w14:textId="0F362113" w:rsidR="00006EE4" w:rsidRPr="00006EE4" w:rsidRDefault="00006EE4">
            <w:pPr>
              <w:pStyle w:val="ab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06EE4">
              <w:rPr>
                <w:rFonts w:ascii="Times New Roman" w:hAnsi="Times New Roman" w:cs="Times New Roman"/>
                <w:color w:val="000000" w:themeColor="text1"/>
              </w:rPr>
              <w:t>5'-CCAAAACCCAGTGATCCAGC</w:t>
            </w:r>
            <w:r w:rsidRPr="00006EE4">
              <w:rPr>
                <w:rFonts w:ascii="Times New Roman" w:eastAsia="宋体" w:hAnsi="Times New Roman" w:cs="Times New Roman"/>
                <w:color w:val="000000" w:themeColor="text1"/>
                <w:shd w:val="clear" w:color="auto" w:fill="FFFFFF"/>
              </w:rPr>
              <w:t>-3’</w:t>
            </w:r>
          </w:p>
        </w:tc>
      </w:tr>
    </w:tbl>
    <w:p w14:paraId="6A418906" w14:textId="77777777" w:rsidR="00257079" w:rsidRPr="002D40D0" w:rsidRDefault="0025707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6F32AD54" w14:textId="77777777" w:rsidR="00257079" w:rsidRPr="002D40D0" w:rsidRDefault="00257079">
      <w:pPr>
        <w:pStyle w:val="ab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257079" w:rsidRPr="002D40D0">
      <w:pgSz w:w="11906" w:h="16838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doNotDisplayPageBoundaries/>
  <w:displayBackgroundShap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U4MThkZTQxMTJhZGYyOGY1MWE5ZTVhYzg0ZTllYTYifQ=="/>
  </w:docVars>
  <w:rsids>
    <w:rsidRoot w:val="00814DB4"/>
    <w:rsid w:val="00006EE4"/>
    <w:rsid w:val="0001336D"/>
    <w:rsid w:val="0001684D"/>
    <w:rsid w:val="000244DF"/>
    <w:rsid w:val="00036AD3"/>
    <w:rsid w:val="00040130"/>
    <w:rsid w:val="00046B94"/>
    <w:rsid w:val="000507E6"/>
    <w:rsid w:val="0006001F"/>
    <w:rsid w:val="000603ED"/>
    <w:rsid w:val="00061332"/>
    <w:rsid w:val="00062C76"/>
    <w:rsid w:val="0006506E"/>
    <w:rsid w:val="00071C5C"/>
    <w:rsid w:val="0008097F"/>
    <w:rsid w:val="00083A33"/>
    <w:rsid w:val="00084CF6"/>
    <w:rsid w:val="000931FE"/>
    <w:rsid w:val="00095B24"/>
    <w:rsid w:val="000A1D90"/>
    <w:rsid w:val="000A276A"/>
    <w:rsid w:val="000A361E"/>
    <w:rsid w:val="000A46E1"/>
    <w:rsid w:val="000A4E72"/>
    <w:rsid w:val="000B04CA"/>
    <w:rsid w:val="000B26C5"/>
    <w:rsid w:val="000B2A40"/>
    <w:rsid w:val="000B3755"/>
    <w:rsid w:val="000C042A"/>
    <w:rsid w:val="000C056B"/>
    <w:rsid w:val="000C4D7B"/>
    <w:rsid w:val="000C6622"/>
    <w:rsid w:val="000D5286"/>
    <w:rsid w:val="000E0937"/>
    <w:rsid w:val="000E312E"/>
    <w:rsid w:val="000E3B9B"/>
    <w:rsid w:val="000E64DB"/>
    <w:rsid w:val="000F165B"/>
    <w:rsid w:val="000F778F"/>
    <w:rsid w:val="000F7FD8"/>
    <w:rsid w:val="00104FA7"/>
    <w:rsid w:val="00105D27"/>
    <w:rsid w:val="001125D1"/>
    <w:rsid w:val="00112998"/>
    <w:rsid w:val="00120CB3"/>
    <w:rsid w:val="0012786F"/>
    <w:rsid w:val="00127C56"/>
    <w:rsid w:val="0013725A"/>
    <w:rsid w:val="00145D43"/>
    <w:rsid w:val="00151F57"/>
    <w:rsid w:val="0016040D"/>
    <w:rsid w:val="00161ECB"/>
    <w:rsid w:val="00162BCE"/>
    <w:rsid w:val="00164479"/>
    <w:rsid w:val="00164937"/>
    <w:rsid w:val="0016644F"/>
    <w:rsid w:val="0017099F"/>
    <w:rsid w:val="0018474D"/>
    <w:rsid w:val="00190216"/>
    <w:rsid w:val="0019229F"/>
    <w:rsid w:val="001A5034"/>
    <w:rsid w:val="001A699C"/>
    <w:rsid w:val="001B3149"/>
    <w:rsid w:val="001B3792"/>
    <w:rsid w:val="001B4773"/>
    <w:rsid w:val="001B7E79"/>
    <w:rsid w:val="001C6250"/>
    <w:rsid w:val="001D2BA8"/>
    <w:rsid w:val="001D2BF1"/>
    <w:rsid w:val="001D65B7"/>
    <w:rsid w:val="001E3251"/>
    <w:rsid w:val="001E6679"/>
    <w:rsid w:val="001F227F"/>
    <w:rsid w:val="001F33AE"/>
    <w:rsid w:val="001F365B"/>
    <w:rsid w:val="001F3BA8"/>
    <w:rsid w:val="00200A95"/>
    <w:rsid w:val="0020535F"/>
    <w:rsid w:val="00205A1A"/>
    <w:rsid w:val="00210092"/>
    <w:rsid w:val="002147D7"/>
    <w:rsid w:val="002148BF"/>
    <w:rsid w:val="00223267"/>
    <w:rsid w:val="002239DC"/>
    <w:rsid w:val="00224EFD"/>
    <w:rsid w:val="00226C6A"/>
    <w:rsid w:val="00227D88"/>
    <w:rsid w:val="00230AE7"/>
    <w:rsid w:val="00232927"/>
    <w:rsid w:val="002341F5"/>
    <w:rsid w:val="00242336"/>
    <w:rsid w:val="00242B38"/>
    <w:rsid w:val="002441B6"/>
    <w:rsid w:val="002443F8"/>
    <w:rsid w:val="002542F9"/>
    <w:rsid w:val="00256CBB"/>
    <w:rsid w:val="00257079"/>
    <w:rsid w:val="00262287"/>
    <w:rsid w:val="002637B2"/>
    <w:rsid w:val="00266A2B"/>
    <w:rsid w:val="00267EDB"/>
    <w:rsid w:val="002705A3"/>
    <w:rsid w:val="00275B39"/>
    <w:rsid w:val="00282312"/>
    <w:rsid w:val="002832B3"/>
    <w:rsid w:val="00292D3A"/>
    <w:rsid w:val="00294EEA"/>
    <w:rsid w:val="002A1FD6"/>
    <w:rsid w:val="002A482B"/>
    <w:rsid w:val="002A59F5"/>
    <w:rsid w:val="002C5058"/>
    <w:rsid w:val="002C5256"/>
    <w:rsid w:val="002C6AE7"/>
    <w:rsid w:val="002C76E9"/>
    <w:rsid w:val="002D1CA7"/>
    <w:rsid w:val="002D40D0"/>
    <w:rsid w:val="002E2DC1"/>
    <w:rsid w:val="002E5B3B"/>
    <w:rsid w:val="002E64DB"/>
    <w:rsid w:val="002E6693"/>
    <w:rsid w:val="002E795A"/>
    <w:rsid w:val="002F07C0"/>
    <w:rsid w:val="002F1F85"/>
    <w:rsid w:val="002F5309"/>
    <w:rsid w:val="002F79E8"/>
    <w:rsid w:val="0030006F"/>
    <w:rsid w:val="00303FAF"/>
    <w:rsid w:val="00306763"/>
    <w:rsid w:val="0031025F"/>
    <w:rsid w:val="00314D2A"/>
    <w:rsid w:val="003261AE"/>
    <w:rsid w:val="00326BD4"/>
    <w:rsid w:val="00327545"/>
    <w:rsid w:val="003303AE"/>
    <w:rsid w:val="00330EA8"/>
    <w:rsid w:val="00331B7B"/>
    <w:rsid w:val="00336B48"/>
    <w:rsid w:val="00340D6A"/>
    <w:rsid w:val="00343D7B"/>
    <w:rsid w:val="00343D9C"/>
    <w:rsid w:val="00350106"/>
    <w:rsid w:val="00353159"/>
    <w:rsid w:val="00353C67"/>
    <w:rsid w:val="003575BE"/>
    <w:rsid w:val="0036304D"/>
    <w:rsid w:val="00363262"/>
    <w:rsid w:val="00370C3A"/>
    <w:rsid w:val="003738DA"/>
    <w:rsid w:val="003830B0"/>
    <w:rsid w:val="0038509F"/>
    <w:rsid w:val="0038534C"/>
    <w:rsid w:val="00385A10"/>
    <w:rsid w:val="00396DE9"/>
    <w:rsid w:val="00397363"/>
    <w:rsid w:val="003A40B1"/>
    <w:rsid w:val="003B239A"/>
    <w:rsid w:val="003B6E17"/>
    <w:rsid w:val="003B7276"/>
    <w:rsid w:val="003C124E"/>
    <w:rsid w:val="003C186A"/>
    <w:rsid w:val="003C240A"/>
    <w:rsid w:val="003D06A7"/>
    <w:rsid w:val="003D24E1"/>
    <w:rsid w:val="003D3B8F"/>
    <w:rsid w:val="003D6561"/>
    <w:rsid w:val="003E1A89"/>
    <w:rsid w:val="003E3A24"/>
    <w:rsid w:val="003E5D24"/>
    <w:rsid w:val="003E7CD5"/>
    <w:rsid w:val="00404E48"/>
    <w:rsid w:val="004051DE"/>
    <w:rsid w:val="00406BB2"/>
    <w:rsid w:val="004126D2"/>
    <w:rsid w:val="004158F2"/>
    <w:rsid w:val="00416D6F"/>
    <w:rsid w:val="00424AFB"/>
    <w:rsid w:val="00427F05"/>
    <w:rsid w:val="00430209"/>
    <w:rsid w:val="00437674"/>
    <w:rsid w:val="004413CB"/>
    <w:rsid w:val="00442FBC"/>
    <w:rsid w:val="0044636E"/>
    <w:rsid w:val="00454F3C"/>
    <w:rsid w:val="0046393B"/>
    <w:rsid w:val="00466E14"/>
    <w:rsid w:val="004702AE"/>
    <w:rsid w:val="004704EC"/>
    <w:rsid w:val="00470F9B"/>
    <w:rsid w:val="004743B0"/>
    <w:rsid w:val="00475F46"/>
    <w:rsid w:val="004804A7"/>
    <w:rsid w:val="00480D02"/>
    <w:rsid w:val="00484038"/>
    <w:rsid w:val="00485963"/>
    <w:rsid w:val="00485F3A"/>
    <w:rsid w:val="00486C8E"/>
    <w:rsid w:val="00487F64"/>
    <w:rsid w:val="00490BE9"/>
    <w:rsid w:val="00495152"/>
    <w:rsid w:val="004A09BC"/>
    <w:rsid w:val="004A1228"/>
    <w:rsid w:val="004A60E5"/>
    <w:rsid w:val="004B61D8"/>
    <w:rsid w:val="004C09F8"/>
    <w:rsid w:val="004C1705"/>
    <w:rsid w:val="004C6DDD"/>
    <w:rsid w:val="004D0A6B"/>
    <w:rsid w:val="004D35F1"/>
    <w:rsid w:val="004D3CA5"/>
    <w:rsid w:val="004E457A"/>
    <w:rsid w:val="004E7756"/>
    <w:rsid w:val="004F0937"/>
    <w:rsid w:val="004F4105"/>
    <w:rsid w:val="00502540"/>
    <w:rsid w:val="00502FC5"/>
    <w:rsid w:val="005102AC"/>
    <w:rsid w:val="005115CF"/>
    <w:rsid w:val="00522298"/>
    <w:rsid w:val="00525C74"/>
    <w:rsid w:val="00532B4B"/>
    <w:rsid w:val="005339FB"/>
    <w:rsid w:val="00541670"/>
    <w:rsid w:val="005462A3"/>
    <w:rsid w:val="00560EF0"/>
    <w:rsid w:val="0056176A"/>
    <w:rsid w:val="00561B99"/>
    <w:rsid w:val="00562FDA"/>
    <w:rsid w:val="00571549"/>
    <w:rsid w:val="0057273C"/>
    <w:rsid w:val="005728E8"/>
    <w:rsid w:val="00577AD1"/>
    <w:rsid w:val="00580192"/>
    <w:rsid w:val="00585D1E"/>
    <w:rsid w:val="00591E66"/>
    <w:rsid w:val="0059419C"/>
    <w:rsid w:val="00595423"/>
    <w:rsid w:val="00597771"/>
    <w:rsid w:val="005A592F"/>
    <w:rsid w:val="005B0063"/>
    <w:rsid w:val="005B2AA5"/>
    <w:rsid w:val="005B2FC0"/>
    <w:rsid w:val="005C7E4C"/>
    <w:rsid w:val="005D1E22"/>
    <w:rsid w:val="005D64EC"/>
    <w:rsid w:val="005D7270"/>
    <w:rsid w:val="005D7A8E"/>
    <w:rsid w:val="005E2CCA"/>
    <w:rsid w:val="005E33CD"/>
    <w:rsid w:val="005E4DDF"/>
    <w:rsid w:val="005E5FB7"/>
    <w:rsid w:val="005E7EB0"/>
    <w:rsid w:val="005F1CAD"/>
    <w:rsid w:val="005F3900"/>
    <w:rsid w:val="005F3C91"/>
    <w:rsid w:val="005F68FA"/>
    <w:rsid w:val="00600353"/>
    <w:rsid w:val="006034B7"/>
    <w:rsid w:val="00603EA4"/>
    <w:rsid w:val="006053A2"/>
    <w:rsid w:val="00606EC9"/>
    <w:rsid w:val="006177BE"/>
    <w:rsid w:val="006225AC"/>
    <w:rsid w:val="00622AFE"/>
    <w:rsid w:val="00623F7C"/>
    <w:rsid w:val="00624039"/>
    <w:rsid w:val="00625953"/>
    <w:rsid w:val="00625C68"/>
    <w:rsid w:val="006329FA"/>
    <w:rsid w:val="0063305D"/>
    <w:rsid w:val="00636EFA"/>
    <w:rsid w:val="00637475"/>
    <w:rsid w:val="00641154"/>
    <w:rsid w:val="00644490"/>
    <w:rsid w:val="00647CA5"/>
    <w:rsid w:val="00653266"/>
    <w:rsid w:val="00653676"/>
    <w:rsid w:val="00665E05"/>
    <w:rsid w:val="00665F1B"/>
    <w:rsid w:val="00670757"/>
    <w:rsid w:val="006729B9"/>
    <w:rsid w:val="00674503"/>
    <w:rsid w:val="0067799B"/>
    <w:rsid w:val="006802D6"/>
    <w:rsid w:val="0068158E"/>
    <w:rsid w:val="00685DE3"/>
    <w:rsid w:val="00694774"/>
    <w:rsid w:val="00697453"/>
    <w:rsid w:val="006A0D96"/>
    <w:rsid w:val="006A4B56"/>
    <w:rsid w:val="006A560D"/>
    <w:rsid w:val="006A57EF"/>
    <w:rsid w:val="006A6800"/>
    <w:rsid w:val="006B3FBC"/>
    <w:rsid w:val="006C18A9"/>
    <w:rsid w:val="006C3758"/>
    <w:rsid w:val="006C40EB"/>
    <w:rsid w:val="006C59BF"/>
    <w:rsid w:val="006C722A"/>
    <w:rsid w:val="006D33CB"/>
    <w:rsid w:val="006D573A"/>
    <w:rsid w:val="006D6156"/>
    <w:rsid w:val="006E2E4F"/>
    <w:rsid w:val="006E3170"/>
    <w:rsid w:val="006E671C"/>
    <w:rsid w:val="006F1D41"/>
    <w:rsid w:val="006F4200"/>
    <w:rsid w:val="006F5806"/>
    <w:rsid w:val="007005F8"/>
    <w:rsid w:val="00706A28"/>
    <w:rsid w:val="00717341"/>
    <w:rsid w:val="007203FD"/>
    <w:rsid w:val="00721C10"/>
    <w:rsid w:val="00725FF2"/>
    <w:rsid w:val="00736C9A"/>
    <w:rsid w:val="0074326B"/>
    <w:rsid w:val="00743D68"/>
    <w:rsid w:val="00745C20"/>
    <w:rsid w:val="0075350D"/>
    <w:rsid w:val="00755153"/>
    <w:rsid w:val="0075584E"/>
    <w:rsid w:val="00755CAA"/>
    <w:rsid w:val="0075769C"/>
    <w:rsid w:val="00757CC4"/>
    <w:rsid w:val="00760920"/>
    <w:rsid w:val="00761783"/>
    <w:rsid w:val="00762017"/>
    <w:rsid w:val="00762101"/>
    <w:rsid w:val="00763415"/>
    <w:rsid w:val="0076360C"/>
    <w:rsid w:val="00764CC5"/>
    <w:rsid w:val="00765658"/>
    <w:rsid w:val="00766C60"/>
    <w:rsid w:val="00770CC4"/>
    <w:rsid w:val="007724B2"/>
    <w:rsid w:val="0077303D"/>
    <w:rsid w:val="00774A4B"/>
    <w:rsid w:val="007755F5"/>
    <w:rsid w:val="007808EF"/>
    <w:rsid w:val="00786437"/>
    <w:rsid w:val="0079230E"/>
    <w:rsid w:val="00796D79"/>
    <w:rsid w:val="007A29BE"/>
    <w:rsid w:val="007A5CFE"/>
    <w:rsid w:val="007B3A90"/>
    <w:rsid w:val="007B5770"/>
    <w:rsid w:val="007C0489"/>
    <w:rsid w:val="007C16B5"/>
    <w:rsid w:val="007C4B68"/>
    <w:rsid w:val="007C6870"/>
    <w:rsid w:val="007E502B"/>
    <w:rsid w:val="007E6264"/>
    <w:rsid w:val="007F210F"/>
    <w:rsid w:val="007F308B"/>
    <w:rsid w:val="008003EF"/>
    <w:rsid w:val="00805ED6"/>
    <w:rsid w:val="0080751B"/>
    <w:rsid w:val="00814357"/>
    <w:rsid w:val="00814DB4"/>
    <w:rsid w:val="00816F4B"/>
    <w:rsid w:val="0082191D"/>
    <w:rsid w:val="00827146"/>
    <w:rsid w:val="008313ED"/>
    <w:rsid w:val="008323BA"/>
    <w:rsid w:val="00833E6C"/>
    <w:rsid w:val="008364BF"/>
    <w:rsid w:val="008425D1"/>
    <w:rsid w:val="0084308E"/>
    <w:rsid w:val="00844CAD"/>
    <w:rsid w:val="00850313"/>
    <w:rsid w:val="0085342E"/>
    <w:rsid w:val="00853F0C"/>
    <w:rsid w:val="00855966"/>
    <w:rsid w:val="008573D5"/>
    <w:rsid w:val="00857F1F"/>
    <w:rsid w:val="0086244E"/>
    <w:rsid w:val="0086577E"/>
    <w:rsid w:val="008666EF"/>
    <w:rsid w:val="00870692"/>
    <w:rsid w:val="008706B7"/>
    <w:rsid w:val="00873F1E"/>
    <w:rsid w:val="008755E3"/>
    <w:rsid w:val="008764CC"/>
    <w:rsid w:val="0087723D"/>
    <w:rsid w:val="00882FEC"/>
    <w:rsid w:val="0088341F"/>
    <w:rsid w:val="00883F81"/>
    <w:rsid w:val="00893416"/>
    <w:rsid w:val="00894B32"/>
    <w:rsid w:val="00895F01"/>
    <w:rsid w:val="00897CCB"/>
    <w:rsid w:val="008A0066"/>
    <w:rsid w:val="008A125B"/>
    <w:rsid w:val="008A373F"/>
    <w:rsid w:val="008A6AF6"/>
    <w:rsid w:val="008B0810"/>
    <w:rsid w:val="008B37A3"/>
    <w:rsid w:val="008B6709"/>
    <w:rsid w:val="008C0F31"/>
    <w:rsid w:val="008C2228"/>
    <w:rsid w:val="008C275C"/>
    <w:rsid w:val="008C2A9A"/>
    <w:rsid w:val="008C495F"/>
    <w:rsid w:val="008C5182"/>
    <w:rsid w:val="008D34EB"/>
    <w:rsid w:val="008D414C"/>
    <w:rsid w:val="008E1566"/>
    <w:rsid w:val="008E2AA3"/>
    <w:rsid w:val="008E2B4B"/>
    <w:rsid w:val="008E2FA0"/>
    <w:rsid w:val="008E508D"/>
    <w:rsid w:val="008E5D11"/>
    <w:rsid w:val="008F2885"/>
    <w:rsid w:val="008F75D9"/>
    <w:rsid w:val="00900800"/>
    <w:rsid w:val="00903806"/>
    <w:rsid w:val="00904E3B"/>
    <w:rsid w:val="009071EA"/>
    <w:rsid w:val="00910930"/>
    <w:rsid w:val="00913459"/>
    <w:rsid w:val="00914010"/>
    <w:rsid w:val="00914D49"/>
    <w:rsid w:val="009168C1"/>
    <w:rsid w:val="00926C3C"/>
    <w:rsid w:val="0093233A"/>
    <w:rsid w:val="00933974"/>
    <w:rsid w:val="0093492F"/>
    <w:rsid w:val="00937FF3"/>
    <w:rsid w:val="00942EF6"/>
    <w:rsid w:val="00950A50"/>
    <w:rsid w:val="00955088"/>
    <w:rsid w:val="009552CA"/>
    <w:rsid w:val="0095637A"/>
    <w:rsid w:val="00956BAB"/>
    <w:rsid w:val="00962767"/>
    <w:rsid w:val="00965F86"/>
    <w:rsid w:val="00981328"/>
    <w:rsid w:val="00982EF7"/>
    <w:rsid w:val="00984988"/>
    <w:rsid w:val="00993899"/>
    <w:rsid w:val="00994899"/>
    <w:rsid w:val="009A0BD0"/>
    <w:rsid w:val="009A2E23"/>
    <w:rsid w:val="009A443F"/>
    <w:rsid w:val="009B12F2"/>
    <w:rsid w:val="009D138A"/>
    <w:rsid w:val="009D42A6"/>
    <w:rsid w:val="009D6B83"/>
    <w:rsid w:val="009D7532"/>
    <w:rsid w:val="009D7C44"/>
    <w:rsid w:val="009E04BF"/>
    <w:rsid w:val="009E5AA9"/>
    <w:rsid w:val="009F1BA0"/>
    <w:rsid w:val="009F1C0C"/>
    <w:rsid w:val="009F2C0C"/>
    <w:rsid w:val="009F2D95"/>
    <w:rsid w:val="009F2D9B"/>
    <w:rsid w:val="009F4685"/>
    <w:rsid w:val="009F6225"/>
    <w:rsid w:val="009F6353"/>
    <w:rsid w:val="009F6BE4"/>
    <w:rsid w:val="009F7BFE"/>
    <w:rsid w:val="00A01A44"/>
    <w:rsid w:val="00A045DD"/>
    <w:rsid w:val="00A14733"/>
    <w:rsid w:val="00A272C6"/>
    <w:rsid w:val="00A302C7"/>
    <w:rsid w:val="00A34789"/>
    <w:rsid w:val="00A34E26"/>
    <w:rsid w:val="00A42BBD"/>
    <w:rsid w:val="00A42F54"/>
    <w:rsid w:val="00A46472"/>
    <w:rsid w:val="00A47475"/>
    <w:rsid w:val="00A7062E"/>
    <w:rsid w:val="00A7456E"/>
    <w:rsid w:val="00A81A14"/>
    <w:rsid w:val="00A81A85"/>
    <w:rsid w:val="00A81EA5"/>
    <w:rsid w:val="00A8656B"/>
    <w:rsid w:val="00A91E9B"/>
    <w:rsid w:val="00A93894"/>
    <w:rsid w:val="00AA7346"/>
    <w:rsid w:val="00AA7E69"/>
    <w:rsid w:val="00AB359D"/>
    <w:rsid w:val="00AB4AE7"/>
    <w:rsid w:val="00AB5820"/>
    <w:rsid w:val="00AD03E2"/>
    <w:rsid w:val="00AD09A4"/>
    <w:rsid w:val="00AE51F0"/>
    <w:rsid w:val="00AF666D"/>
    <w:rsid w:val="00AF6E22"/>
    <w:rsid w:val="00B031E7"/>
    <w:rsid w:val="00B04311"/>
    <w:rsid w:val="00B07F87"/>
    <w:rsid w:val="00B1298C"/>
    <w:rsid w:val="00B150F8"/>
    <w:rsid w:val="00B15F0B"/>
    <w:rsid w:val="00B164E3"/>
    <w:rsid w:val="00B167D5"/>
    <w:rsid w:val="00B16945"/>
    <w:rsid w:val="00B17694"/>
    <w:rsid w:val="00B20CB4"/>
    <w:rsid w:val="00B22DD7"/>
    <w:rsid w:val="00B25B24"/>
    <w:rsid w:val="00B25C2D"/>
    <w:rsid w:val="00B25ED3"/>
    <w:rsid w:val="00B2626F"/>
    <w:rsid w:val="00B262F6"/>
    <w:rsid w:val="00B349BE"/>
    <w:rsid w:val="00B5100B"/>
    <w:rsid w:val="00B51AFD"/>
    <w:rsid w:val="00B528CE"/>
    <w:rsid w:val="00B54C81"/>
    <w:rsid w:val="00B6306E"/>
    <w:rsid w:val="00B672A1"/>
    <w:rsid w:val="00B749C8"/>
    <w:rsid w:val="00B74B67"/>
    <w:rsid w:val="00B82E21"/>
    <w:rsid w:val="00B83FEC"/>
    <w:rsid w:val="00B87265"/>
    <w:rsid w:val="00B87DE5"/>
    <w:rsid w:val="00B96B3E"/>
    <w:rsid w:val="00B97F4D"/>
    <w:rsid w:val="00BA05B0"/>
    <w:rsid w:val="00BA2E88"/>
    <w:rsid w:val="00BA52FA"/>
    <w:rsid w:val="00BB16FC"/>
    <w:rsid w:val="00BB7020"/>
    <w:rsid w:val="00BC037B"/>
    <w:rsid w:val="00BC2A6B"/>
    <w:rsid w:val="00BC60F9"/>
    <w:rsid w:val="00BC68B4"/>
    <w:rsid w:val="00BD72CA"/>
    <w:rsid w:val="00BE5064"/>
    <w:rsid w:val="00BE60BD"/>
    <w:rsid w:val="00BF0776"/>
    <w:rsid w:val="00BF0CEE"/>
    <w:rsid w:val="00BF583F"/>
    <w:rsid w:val="00BF63B9"/>
    <w:rsid w:val="00C00356"/>
    <w:rsid w:val="00C00602"/>
    <w:rsid w:val="00C0196D"/>
    <w:rsid w:val="00C02BBB"/>
    <w:rsid w:val="00C03C0C"/>
    <w:rsid w:val="00C1239E"/>
    <w:rsid w:val="00C17600"/>
    <w:rsid w:val="00C21AD5"/>
    <w:rsid w:val="00C223A3"/>
    <w:rsid w:val="00C2285B"/>
    <w:rsid w:val="00C22CAA"/>
    <w:rsid w:val="00C269C3"/>
    <w:rsid w:val="00C271EA"/>
    <w:rsid w:val="00C27B56"/>
    <w:rsid w:val="00C31E49"/>
    <w:rsid w:val="00C32559"/>
    <w:rsid w:val="00C41C32"/>
    <w:rsid w:val="00C41EC2"/>
    <w:rsid w:val="00C42E46"/>
    <w:rsid w:val="00C43DE0"/>
    <w:rsid w:val="00C47017"/>
    <w:rsid w:val="00C54A90"/>
    <w:rsid w:val="00C5729F"/>
    <w:rsid w:val="00C65154"/>
    <w:rsid w:val="00C6719C"/>
    <w:rsid w:val="00C72C15"/>
    <w:rsid w:val="00C74D3F"/>
    <w:rsid w:val="00C768BF"/>
    <w:rsid w:val="00C8119C"/>
    <w:rsid w:val="00C83F92"/>
    <w:rsid w:val="00C85490"/>
    <w:rsid w:val="00C85CEA"/>
    <w:rsid w:val="00C86334"/>
    <w:rsid w:val="00C912FE"/>
    <w:rsid w:val="00C93BDD"/>
    <w:rsid w:val="00C95DB9"/>
    <w:rsid w:val="00CA1478"/>
    <w:rsid w:val="00CA1BB9"/>
    <w:rsid w:val="00CA2743"/>
    <w:rsid w:val="00CB1EF4"/>
    <w:rsid w:val="00CB2350"/>
    <w:rsid w:val="00CB7AFE"/>
    <w:rsid w:val="00CC00E7"/>
    <w:rsid w:val="00CC14F3"/>
    <w:rsid w:val="00CD0564"/>
    <w:rsid w:val="00CD132D"/>
    <w:rsid w:val="00CD2752"/>
    <w:rsid w:val="00CD3E6B"/>
    <w:rsid w:val="00CE1B9C"/>
    <w:rsid w:val="00CE2A12"/>
    <w:rsid w:val="00CE5DAB"/>
    <w:rsid w:val="00CF288C"/>
    <w:rsid w:val="00CF2B53"/>
    <w:rsid w:val="00CF2FBB"/>
    <w:rsid w:val="00CF3CBE"/>
    <w:rsid w:val="00CF6A1F"/>
    <w:rsid w:val="00D02BE3"/>
    <w:rsid w:val="00D03B00"/>
    <w:rsid w:val="00D05DA1"/>
    <w:rsid w:val="00D163FF"/>
    <w:rsid w:val="00D23E12"/>
    <w:rsid w:val="00D3314C"/>
    <w:rsid w:val="00D3323A"/>
    <w:rsid w:val="00D34B66"/>
    <w:rsid w:val="00D3569B"/>
    <w:rsid w:val="00D36340"/>
    <w:rsid w:val="00D36586"/>
    <w:rsid w:val="00D40BF9"/>
    <w:rsid w:val="00D41EF9"/>
    <w:rsid w:val="00D43072"/>
    <w:rsid w:val="00D503CE"/>
    <w:rsid w:val="00D56834"/>
    <w:rsid w:val="00D577BC"/>
    <w:rsid w:val="00D6595C"/>
    <w:rsid w:val="00D71FAA"/>
    <w:rsid w:val="00D72459"/>
    <w:rsid w:val="00D73C80"/>
    <w:rsid w:val="00D8153D"/>
    <w:rsid w:val="00D8714C"/>
    <w:rsid w:val="00D87B05"/>
    <w:rsid w:val="00D90EB5"/>
    <w:rsid w:val="00D923F7"/>
    <w:rsid w:val="00D94238"/>
    <w:rsid w:val="00DA4CC8"/>
    <w:rsid w:val="00DA5A31"/>
    <w:rsid w:val="00DA7C35"/>
    <w:rsid w:val="00DA7F28"/>
    <w:rsid w:val="00DB0E29"/>
    <w:rsid w:val="00DC0E67"/>
    <w:rsid w:val="00DD0AB5"/>
    <w:rsid w:val="00DD3452"/>
    <w:rsid w:val="00DD3BC5"/>
    <w:rsid w:val="00DD44F7"/>
    <w:rsid w:val="00DE1BC0"/>
    <w:rsid w:val="00DE2449"/>
    <w:rsid w:val="00DE7A5C"/>
    <w:rsid w:val="00DF1CC4"/>
    <w:rsid w:val="00E067C5"/>
    <w:rsid w:val="00E11F7B"/>
    <w:rsid w:val="00E124E8"/>
    <w:rsid w:val="00E14D2C"/>
    <w:rsid w:val="00E16FFD"/>
    <w:rsid w:val="00E242BA"/>
    <w:rsid w:val="00E2502B"/>
    <w:rsid w:val="00E40221"/>
    <w:rsid w:val="00E42E0C"/>
    <w:rsid w:val="00E43F6E"/>
    <w:rsid w:val="00E44AF4"/>
    <w:rsid w:val="00E471A7"/>
    <w:rsid w:val="00E53A3C"/>
    <w:rsid w:val="00E6221C"/>
    <w:rsid w:val="00E62290"/>
    <w:rsid w:val="00E66478"/>
    <w:rsid w:val="00E74B83"/>
    <w:rsid w:val="00E77695"/>
    <w:rsid w:val="00E809B7"/>
    <w:rsid w:val="00E81C3E"/>
    <w:rsid w:val="00E85171"/>
    <w:rsid w:val="00E86A3B"/>
    <w:rsid w:val="00E91D8B"/>
    <w:rsid w:val="00E93BE5"/>
    <w:rsid w:val="00E9433E"/>
    <w:rsid w:val="00E950A6"/>
    <w:rsid w:val="00E969E4"/>
    <w:rsid w:val="00E96BDF"/>
    <w:rsid w:val="00EA563F"/>
    <w:rsid w:val="00EA7618"/>
    <w:rsid w:val="00EB0BD9"/>
    <w:rsid w:val="00EB2B7E"/>
    <w:rsid w:val="00EB4490"/>
    <w:rsid w:val="00EB52A6"/>
    <w:rsid w:val="00EB552F"/>
    <w:rsid w:val="00EB7C4A"/>
    <w:rsid w:val="00EC0094"/>
    <w:rsid w:val="00EC2BE6"/>
    <w:rsid w:val="00EC46C2"/>
    <w:rsid w:val="00EC52C3"/>
    <w:rsid w:val="00EC5D76"/>
    <w:rsid w:val="00EC7337"/>
    <w:rsid w:val="00EF18FD"/>
    <w:rsid w:val="00F00E0B"/>
    <w:rsid w:val="00F025E1"/>
    <w:rsid w:val="00F2261B"/>
    <w:rsid w:val="00F24584"/>
    <w:rsid w:val="00F24DE7"/>
    <w:rsid w:val="00F25663"/>
    <w:rsid w:val="00F279A7"/>
    <w:rsid w:val="00F30F1F"/>
    <w:rsid w:val="00F323D5"/>
    <w:rsid w:val="00F36155"/>
    <w:rsid w:val="00F436A7"/>
    <w:rsid w:val="00F45970"/>
    <w:rsid w:val="00F46BDA"/>
    <w:rsid w:val="00F516B4"/>
    <w:rsid w:val="00F557D2"/>
    <w:rsid w:val="00F564D2"/>
    <w:rsid w:val="00F70EF1"/>
    <w:rsid w:val="00F72766"/>
    <w:rsid w:val="00F77327"/>
    <w:rsid w:val="00F77F7D"/>
    <w:rsid w:val="00F81305"/>
    <w:rsid w:val="00F84675"/>
    <w:rsid w:val="00F855C7"/>
    <w:rsid w:val="00F85FA3"/>
    <w:rsid w:val="00F87601"/>
    <w:rsid w:val="00F932DC"/>
    <w:rsid w:val="00F944D7"/>
    <w:rsid w:val="00F95B16"/>
    <w:rsid w:val="00FA316F"/>
    <w:rsid w:val="00FB3BA4"/>
    <w:rsid w:val="00FB439E"/>
    <w:rsid w:val="00FB4D07"/>
    <w:rsid w:val="00FB57BE"/>
    <w:rsid w:val="00FB76AB"/>
    <w:rsid w:val="00FC61C0"/>
    <w:rsid w:val="00FC62FF"/>
    <w:rsid w:val="00FD0A25"/>
    <w:rsid w:val="00FE4E0D"/>
    <w:rsid w:val="00FE7D67"/>
    <w:rsid w:val="00FE7FAB"/>
    <w:rsid w:val="00FF0488"/>
    <w:rsid w:val="00FF6AEE"/>
    <w:rsid w:val="286F2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6937FB"/>
  <w15:docId w15:val="{BBDF6057-C180-D547-BC53-FD243FE99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Helvetica Neue" w:eastAsia="Arial Unicode MS" w:hAnsi="Helvetica Neue" w:cs="Arial Unicode MS"/>
      <w:color w:val="000000"/>
      <w:sz w:val="22"/>
      <w:szCs w:val="22"/>
      <w:lang w:val="zh-CN"/>
    </w:rPr>
  </w:style>
  <w:style w:type="paragraph" w:styleId="1">
    <w:name w:val="heading 1"/>
    <w:basedOn w:val="a"/>
    <w:next w:val="a"/>
    <w:link w:val="10"/>
    <w:uiPriority w:val="9"/>
    <w:qFormat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qFormat/>
    <w:rPr>
      <w:u w:val="single"/>
    </w:rPr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b">
    <w:name w:val="默认"/>
    <w:link w:val="ac"/>
    <w:qFormat/>
    <w:rPr>
      <w:rFonts w:ascii="Helvetica Neue" w:eastAsia="Arial Unicode MS" w:hAnsi="Helvetica Neue" w:cs="Arial Unicode MS"/>
      <w:color w:val="000000"/>
      <w:sz w:val="22"/>
      <w:szCs w:val="22"/>
      <w:lang w:val="zh-CN"/>
    </w:rPr>
  </w:style>
  <w:style w:type="character" w:customStyle="1" w:styleId="ad">
    <w:name w:val="无"/>
    <w:qFormat/>
  </w:style>
  <w:style w:type="character" w:customStyle="1" w:styleId="Hyperlink0">
    <w:name w:val="Hyperlink.0"/>
    <w:basedOn w:val="ad"/>
    <w:qFormat/>
    <w:rPr>
      <w:color w:val="2A85E8"/>
      <w14:textOutline w14:w="0" w14:cap="flat" w14:cmpd="sng" w14:algn="ctr">
        <w14:solidFill>
          <w14:srgbClr w14:val="2A85E8"/>
        </w14:solidFill>
        <w14:prstDash w14:val="solid"/>
        <w14:miter w14:lim="0"/>
      </w14:textOutline>
    </w:rPr>
  </w:style>
  <w:style w:type="character" w:customStyle="1" w:styleId="10">
    <w:name w:val="标题 1 字符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="Helvetica Neue" w:eastAsia="Arial Unicode MS" w:hAnsi="Helvetica Neue" w:cs="Arial Unicode MS"/>
      <w:b/>
      <w:bCs/>
      <w:color w:val="000000"/>
      <w:sz w:val="32"/>
      <w:szCs w:val="32"/>
      <w:lang w:val="zh-CN"/>
    </w:rPr>
  </w:style>
  <w:style w:type="character" w:customStyle="1" w:styleId="ac">
    <w:name w:val="默认 字符"/>
    <w:basedOn w:val="a0"/>
    <w:link w:val="ab"/>
    <w:qFormat/>
    <w:locked/>
    <w:rPr>
      <w:rFonts w:ascii="Helvetica Neue" w:eastAsia="Arial Unicode MS" w:hAnsi="Helvetica Neue" w:cs="Arial Unicode MS"/>
      <w:color w:val="000000"/>
      <w:sz w:val="22"/>
      <w:szCs w:val="22"/>
      <w:lang w:val="zh-CN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Segoe UI" w:eastAsia="Arial Unicode MS" w:hAnsi="Segoe UI" w:cs="Segoe UI"/>
      <w:color w:val="000000"/>
      <w:sz w:val="18"/>
      <w:szCs w:val="18"/>
      <w:lang w:val="zh-CN"/>
    </w:rPr>
  </w:style>
  <w:style w:type="character" w:customStyle="1" w:styleId="a8">
    <w:name w:val="页眉 字符"/>
    <w:basedOn w:val="a0"/>
    <w:link w:val="a7"/>
    <w:uiPriority w:val="99"/>
    <w:qFormat/>
    <w:rPr>
      <w:rFonts w:ascii="Helvetica Neue" w:eastAsia="Arial Unicode MS" w:hAnsi="Helvetica Neue" w:cs="Arial Unicode MS"/>
      <w:color w:val="000000"/>
      <w:sz w:val="18"/>
      <w:szCs w:val="18"/>
      <w:lang w:val="zh-CN"/>
    </w:rPr>
  </w:style>
  <w:style w:type="character" w:customStyle="1" w:styleId="a6">
    <w:name w:val="页脚 字符"/>
    <w:basedOn w:val="a0"/>
    <w:link w:val="a5"/>
    <w:uiPriority w:val="99"/>
    <w:qFormat/>
    <w:rPr>
      <w:rFonts w:ascii="Helvetica Neue" w:eastAsia="Arial Unicode MS" w:hAnsi="Helvetica Neue" w:cs="Arial Unicode MS"/>
      <w:color w:val="000000"/>
      <w:sz w:val="18"/>
      <w:szCs w:val="18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77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ao zhou</cp:lastModifiedBy>
  <cp:revision>11</cp:revision>
  <cp:lastPrinted>2019-09-02T10:11:00Z</cp:lastPrinted>
  <dcterms:created xsi:type="dcterms:W3CDTF">2022-10-24T11:25:00Z</dcterms:created>
  <dcterms:modified xsi:type="dcterms:W3CDTF">2023-12-10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18518CD122E48308838AD1F9FE864F3</vt:lpwstr>
  </property>
</Properties>
</file>